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bbreviation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VID-19: coronavirus disease 2019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RS-CoV-2: severe acute respiratory syndrome coronavirus 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FRs: case fatality rat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OC: variant of concer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XGBoost: Extreme Gradient Boosting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SSO: least absolute shrinkage and selection operat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HAP: SHapley Additive exPlanation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HO: World Health Organizati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FE: recursive feature eliminati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MSE: root-mean-square erro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D: standard deviati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QR: interquartile rang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OVA: analysis of varianc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AQ Index: Healthcare Access and Quality Index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HR: International Health Regulations core capacity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DP: gross domestic produc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RI: lower respiratory infection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URI: upper respiratory infection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PD: chronic obstructive pulmonary diseas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VD: cardiovascular diseas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KD: chronic kidney diseas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TN: hypertensi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D: mental disorder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CD: noncommunicable diseas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IV: HIV infecti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  <w:sectPr>
          <w:footerReference r:id="rId5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>TB: tuberculosis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</w:rPr>
        <w:t>Supplement</w:t>
      </w:r>
      <w:bookmarkStart w:id="0" w:name="OLE_LINK6"/>
      <w:r>
        <w:rPr>
          <w:rFonts w:hint="default" w:ascii="Times New Roman" w:hAnsi="Times New Roman" w:eastAsia="宋体" w:cs="Times New Roman"/>
          <w:b/>
          <w:bCs/>
          <w:lang w:eastAsia="zh-CN"/>
        </w:rPr>
        <w:t>ary</w:t>
      </w:r>
      <w:bookmarkEnd w:id="0"/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1. The list of </w:t>
      </w:r>
      <w:bookmarkStart w:id="1" w:name="1ci93xb" w:colFirst="0" w:colLast="0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covariates used in analyses. </w:t>
      </w:r>
    </w:p>
    <w:p>
      <w:pPr>
        <w:rPr>
          <w:b/>
          <w:color w:val="000000"/>
          <w:sz w:val="20"/>
          <w:szCs w:val="20"/>
        </w:rPr>
      </w:pPr>
    </w:p>
    <w:tbl>
      <w:tblPr>
        <w:tblStyle w:val="13"/>
        <w:tblW w:w="139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552"/>
        <w:gridCol w:w="2863"/>
        <w:gridCol w:w="1276"/>
        <w:gridCol w:w="2409"/>
        <w:gridCol w:w="1134"/>
        <w:gridCol w:w="27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010" w:type="dxa"/>
            <w:tcBorders>
              <w:top w:val="single" w:color="000000" w:sz="18" w:space="0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Dimension</w:t>
            </w:r>
          </w:p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Definition</w:t>
            </w:r>
          </w:p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Temporal coverage</w:t>
            </w:r>
          </w:p>
        </w:tc>
        <w:tc>
          <w:tcPr>
            <w:tcW w:w="2409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Data source</w:t>
            </w:r>
          </w:p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Missing</w:t>
            </w:r>
          </w:p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single" w:color="000000" w:sz="18" w:space="0"/>
              <w:left w:val="nil"/>
              <w:bottom w:val="single" w:color="000000" w:sz="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2" w:name="1y810tw" w:colFirst="0" w:colLast="0"/>
            <w:bookmarkEnd w:id="2"/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Median (IQR)</w:t>
            </w:r>
          </w:p>
          <w:p>
            <w:pP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single" w:color="000000" w:sz="8" w:space="0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ully vaccinated</w:t>
            </w:r>
          </w:p>
        </w:tc>
        <w:tc>
          <w:tcPr>
            <w:tcW w:w="1552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4i7ojhp" w:colFirst="0" w:colLast="0"/>
            <w:bookmarkEnd w:id="3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accination coverag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oportion of the population completing the initial vaccination protocol within six months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0-2022</w:t>
            </w:r>
          </w:p>
        </w:tc>
        <w:tc>
          <w:tcPr>
            <w:tcW w:w="24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ur World in Data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single" w:color="000000" w:sz="8" w:space="0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.3 (11.4-4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ooster given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oportion of the population that received a booster dose within six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0-2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ur World in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9 (0-18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ender ratio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umber of males born per 100 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orld Development Indicators - World Ba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5.1 (103.9-10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verage years of schooling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verage number of years the population older than 25 participated in formal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ur World in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.2 (6.3-1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GDP per </w:t>
            </w:r>
            <w:bookmarkStart w:id="4" w:name="2xcytpi" w:colFirst="0" w:colLast="0"/>
            <w:bookmarkEnd w:id="4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pita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er capita gross domestic product, a measure of a country's economic output per per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orld Ba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567.3 (4796.5-2894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ower respiratory infections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isease burde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lower respiratory infections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0.7 (84.2-184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pper respiratory infections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upper respiratory infections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28 (2774-37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chronic obstructive pulmonary disease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54.3 (1713.3-2665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cardiovascular diseases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77 (5616-71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stroke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33.6 (958.2-141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ncers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cancers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57 (4421-95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diabetes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90 (4243-72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chronic kidney disease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71 (6384-99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evalence of hypertension among adults aged 30-79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.3 (31.6-42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ntal disorders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mental disorders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651 (11365-139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oncommunicable diseases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total mortality from noncommunicable diseases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0447 (89596-917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HIV infection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6.8 (46.4-589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-standardised prevalence of tuberculosis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036 (13148-247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ehavioural risk factor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Prevalence of overweight among adults, BMI ≥ 25 (age-standardized estimate)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.6 (30.9-6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ow physical activity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isability-adjusted life years attributed to low 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8.2 (134.2-33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isability-adjusted life years attributed to 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4.9 (1517.8-2721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ietary risks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isability-adjusted life years attributed to dietary ris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10.2 (1607.3-295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ees per capita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nvironmental risk factor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umber of trees per capi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pping tree density at a global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1.0 (52.2-695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4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M2.5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pulation-weighted exposure to ambient PM2.5 pollution (μg/m3) is defined as the average level of exposure of a nation's population to concentrations of suspended particles measuring less than 2.5 microns in aerodynamic diameter, which are capable of penetrating deep into the respiratory tract and causing severe health dam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obal Burden of Disease Study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2 (14.5-36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an temperature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an temperature (Celsiu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91-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orld Bank Climate Change Knowledge Por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1 (11.3-25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pulation density (people per sq. km of land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orld Ba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.7 (31.8-16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AQ index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ealth servic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ealthcare Access and Quality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BD 2016 Healthcare Access and Quality Collabora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.8 (41.5-81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HR score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verage of 13 International Health Regulations core capacity scores, 1st version of the questionna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.5 (49.8-83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ospital beds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The number of hospital beds available per 10,000 inhabita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.6 (10.0-36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xpenditure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urrent health expenditure per capita in US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2.5 (75.2-1407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ospitals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otal density of hospitals per 100,000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9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0 (0.5-1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ust the national government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ust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ust in the national government of the 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ellcome Global Monitor Surv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.5 (43.0-69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ust journalists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ust in journalists in this 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ellcome Global Monitor Surv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/1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.2 (47.4-64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0" w:type="dxa"/>
            <w:tcBorders>
              <w:top w:val="nil"/>
              <w:bottom w:val="single" w:color="000000" w:sz="1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ust science</w:t>
            </w:r>
          </w:p>
        </w:tc>
        <w:tc>
          <w:tcPr>
            <w:tcW w:w="1552" w:type="dxa"/>
            <w:tcBorders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ust in sci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Wellcome Global Monitor Survey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/156</w:t>
            </w:r>
          </w:p>
        </w:tc>
        <w:tc>
          <w:tcPr>
            <w:tcW w:w="2734" w:type="dxa"/>
            <w:tcBorders>
              <w:top w:val="nil"/>
              <w:left w:val="nil"/>
              <w:bottom w:val="single" w:color="000000" w:sz="18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.5 (70.0-88.8)</w:t>
            </w:r>
          </w:p>
        </w:tc>
      </w:tr>
    </w:tbl>
    <w:p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bbreviations: GDP,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gross domestic product; PM2.5: particles measuring less than 2.5 microns in aerodynamic diameter; </w:t>
      </w:r>
      <w:r>
        <w:rPr>
          <w:rFonts w:hint="default" w:ascii="Times New Roman" w:hAnsi="Times New Roman" w:cs="Times New Roman"/>
          <w:sz w:val="24"/>
          <w:szCs w:val="24"/>
        </w:rPr>
        <w:t xml:space="preserve">HAQ,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Healthcare Access and Quality Index; IHR, International Health Regulations core capacity; WHO, World Health Organization.</w:t>
      </w:r>
    </w:p>
    <w:p/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. Results of feature selection using RF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>
      <w:pPr>
        <w:numPr>
          <w:ilvl w:val="0"/>
          <w:numId w:val="2"/>
        </w:numPr>
        <w:spacing w:line="24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eature selectio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Alpha period model</w:t>
      </w:r>
    </w:p>
    <w:tbl>
      <w:tblPr>
        <w:tblStyle w:val="9"/>
        <w:tblpPr w:leftFromText="180" w:rightFromText="180" w:vertAnchor="text" w:horzAnchor="page" w:tblpX="1896" w:tblpY="292"/>
        <w:tblOverlap w:val="never"/>
        <w:tblW w:w="84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774"/>
        <w:gridCol w:w="55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  <w:t>Number of variabl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SE (per 1,000,000 population)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56.214372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, 'Upper.respiratory.infections', 'COPD', 'Cardiovascular.diseases', 'Cancers', 'Hypertension', 'Average.years.of.schooling', 'Trust.the.national.government', 'Temperature', 'Lower.respiratory.infection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64.465246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82.505239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, 'Upper.respiratory.infections', 'COPD', 'Cardiovascular.disease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87.879206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, 'Upper.respiratory.infections', 'COPD', 'Cardiovascular.diseases', 'Cancer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89.047545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98.269248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Booster', 'Dietary.risks', 'Trust.journalists', 'Chronic.kidney.disease', 'IHR.score', 'Expenditure', 'Overweight', 'Hospitals', 'Tuberculosi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02.188955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PM2.5', 'Trees.per.capita', 'Stroke', 'Booster', 'Dietary.risks', 'Trust.science', 'Trust.journalists', 'Chronic.kidney.disease', 'IHR.score', 'Hospitals', 'Overweight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64.24919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Expenditure', 'IHR.score', 'Hospitals', 'Overweight', 'Tuberculosis', 'Diabetes', 'Gender.ratio', 'Low.physical.activity', 'Upper.respiratory.infections', 'COPD', 'Cardiovascular.diseases', 'Cancers', 'Hypertension', 'Average.years.of.schooling', 'Trust.the.national.government', 'Temperature', 'Lower.respiratory.infections', 'Hospital.bed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64.776558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PM2.5', 'Trees.per.capita', 'Stroke', 'Trust.science', 'Dietary.risks', 'Booster', 'Trust.journalists', 'Chronic.kidney.disease', 'Overweight', 'IHR.score', 'Hospitals', 'Expenditur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1.806763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PM2.5', 'Trees.per.capita', 'Dietary.risks', 'Stroke', 'Trust.science', 'Booster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5.603873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8.276434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8.368348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PM2.5', 'Stroke', 'Trust.science', 'Trees.per.capita', 'Dietary.risk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.109157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1.099191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, 'Upper.respiratory.infections', 'COPD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1.588162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Trust.science', 'Trees.per.capita', 'Stroke', 'PM2.5', 'Booster', 'Trust.journalists', 'Dietary.risks', 'Chronic.kidney.diseas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2.819075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, 'Upper.respiratory.infection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5.175384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PM2.5', 'Trees.per.capita', 'Dietary.risks', 'Strok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06.756222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PM2.5', 'Trees.per.capita', 'Stroke', 'Trust.science', 'Booster', 'Dietary.risks', 'Trust.journalists', 'Chronic.kidney.disease', 'IHR.score', 'Overweight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07.544298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PM2.5', 'Trees.per.capita', 'Dietary.risk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2.199961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, 'Upper.respiratory.infections', 'COPD', 'Cardiovascular.diseases', 'Cancers', 'Hypertension', 'Average.years.of.schooling', 'Trust.the.national.government', 'Temperatur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2.836215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PM2.5', 'Trees.per.capita', 'Stroke', 'Dietary.risks', 'Trust.science', 'Trust.journalists', 'Booster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5.591787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, 'Upper.respiratory.infections', 'COPD', 'Cardiovascular.diseases', 'Cancers', 'Hypertension', 'Average.years.of.schooling', 'Trust.the.national.government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43.306867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, 'Upper.respiratory.infections', 'COPD', 'Cardiovascular.diseases', 'Cancers', 'Hypertension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61.393878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Dietary.risks', 'PM2.5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63.142599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Dietary.risk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63.677742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HIV', 'Smoking', 'Trust.science', 'Trees.per.capita', 'Stroke', 'PM2.5', 'Dietary.risks', 'Trust.journalists', 'Booster', 'Chronic.kidney.disease', 'IHR.scor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70.737237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PM2.5', 'Trees.per.capita', 'Trust.science', 'Dietary.risks', 'Booster', 'Trust.journalists', 'Chronic.kidney.disease', 'IHR.score', 'Expenditure', 'Overweight', 'Hospitals', 'Tuberculosis', 'Diabetes', 'Gender.ratio', 'Low.physical.activity', 'Upper.respiratory.infections', 'COPD', 'Cardiovascular.diseases', 'Cancers', 'Hypertension', 'Average.years.of.schooling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49.135987</w:t>
            </w:r>
          </w:p>
        </w:tc>
        <w:tc>
          <w:tcPr>
            <w:tcW w:w="5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NCD', 'GDP.per.capita', 'Fully.vaccinated', 'Smoking', 'HIV', 'Stroke', 'Overweight', 'PM2.5', 'Trust.science', 'Temperature', 'Trees.per.capita', 'Gender.ratio', 'Booster', 'Dietary.risks', 'Trust.journalists', 'IHR.score', 'Expenditure', 'Chronic.kidney.disease', 'Hospitals', 'Tuberculosis', 'Diabetes', 'Hospital.beds', 'Lower.respiratory.infections', 'Hypertension', 'Trust.the.national.government', 'Average.years.of.schooling', 'Low.physical.activity', 'Cancers', 'Cardiovascular.diseases', 'COPD', 'Upper.respiratory.infections', 'Population.density']</w:t>
            </w:r>
          </w:p>
        </w:tc>
      </w:tr>
    </w:tbl>
    <w:p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>
      <w:pPr>
        <w:numPr>
          <w:ilvl w:val="0"/>
          <w:numId w:val="2"/>
        </w:numPr>
        <w:spacing w:line="24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eature selectio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of Delta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period model</w:t>
      </w: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tbl>
      <w:tblPr>
        <w:tblStyle w:val="9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774"/>
        <w:gridCol w:w="55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  <w:t>Number of variable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SE (per 1,000,000 population)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ab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6.747498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Gender.ratio', 'Trust.science', 'PM2.5', 'Hospital.beds', 'Upper.respiratory.infections', 'Overweight', 'Mental.disorders', 'COPD', 'IHR.score', 'Low.physical.activity', 'Trust.journalists', 'Trees.per.capita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36.106118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Upper.respiratory.infections', 'Gender.ratio', 'Hospital.beds', 'PM2.5', 'Mental.disorders', 'IHR.score', 'Trust.science', 'Overweight', 'COPD', 'Low.physical.activity', 'Hypertension', 'Diabetes', 'Dietary.risks', 'Population.density', 'Trust.journalists', 'Trees.per.capita', 'Expenditure', 'Tuberculosi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67.83083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Gender.ratio', 'Upper.respiratory.infections', 'Hospital.beds', 'Trust.science', 'Mental.disorders', 'Overweight', 'COPD', 'IHR.score', 'PM2.5', 'Low.physical.activity', 'Trust.journalists', 'Trees.per.capita', 'Hypertension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83.849356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Gender.ratio', 'Trust.science', 'Upper.respiratory.infections', 'Hospital.beds', 'Overweight', 'Mental.disorders', 'COPD', 'PM2.5', 'IHR.score', 'Low.physical.activity', 'Trust.journalists', 'Trees.per.capita', 'Hypertension', 'Dietary.risk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19.81721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Upper.respiratory.infections', 'Gender.ratio', 'Hospital.beds', 'PM2.5', 'Mental.disorders', 'IHR.score', 'Trust.science', 'Overweight', 'COPD', 'Low.physical.activity', 'Hypertension', 'Diabetes', 'Dietary.risks', 'Population.density', 'Trust.journalists', 'Trees.per.capita', 'Expenditure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41.361285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Upper.respiratory.infections', 'Overweight', 'PM2.5', 'Hospital.beds', 'Gender.ratio', 'Trust.science', 'COPD', 'Mental.disorders', 'IHR.score', 'Trees.per.capita', 'Trust.journalist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47.915006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Gender.ratio', 'Hospital.beds', 'Overweight', 'Upper.respiratory.infections', 'IHR.score', 'PM2.5', 'COPD', 'Trust.science', 'Mental.disorders', 'Low.physical.activity', 'Hypertension', 'Trees.per.capita', 'Trust.journalists', 'Dietary.risks', 'Expenditure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1.032609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Gender.ratio', 'Hospital.beds', 'Overweight', 'Upper.respiratory.infections', 'IHR.score', 'PM2.5', 'COPD', 'Trust.science', 'Mental.disorders', 'Low.physical.activity', 'Hypertension', 'Trust.journalists', 'Trees.per.capita', 'Dietary.risks', 'Expenditure', 'Diabete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82.615102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Chronic.kidney.disease', 'Booster', 'Upper.respiratory.infections', 'Cancers', 'Hospital.beds', 'Gender.ratio', 'IHR.score', 'PM2.5', 'Mental.disorders', 'Trust.journalists', 'Trust.science', 'Overweight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1.90021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Upper.respiratory.infections', 'Gender.ratio', 'Hospital.beds', 'PM2.5', 'Mental.disorders', 'IHR.score', 'Trust.science', 'Overweight', 'COPD', 'Diabetes', 'Low.physical.activity', 'Hypertension', 'Dietary.risks', 'Population.density', 'Trust.journalists', 'Trees.per.capita', 'Expenditure', 'Tuberculosis', 'Lower.respiratory.infections', 'Cardiovascular.diseases', 'Hospitals', 'Temperature', 'Average.years.of.schooling', 'Stroke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5.90774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Chronic.kidney.disease', 'Booster', 'Cancers', 'Upper.respiratory.infections', 'PM2.5', 'Gender.ratio', 'Hospital.beds', 'Mental.disorder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13.84086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Chronic.kidney.disease', 'Booster', 'Cancers', 'Upper.respiratory.infections', 'Hospital.beds', 'Gender.ratio', 'Overweight', 'IHR.score', 'Mental.disorders', 'PM2.5', 'Trust.science', 'Trust.journalists', 'COPD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29.27596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Upper.respiratory.infections', 'Gender.ratio', 'Hospital.beds', 'PM2.5', 'Mental.disorders', 'IHR.score', 'Trust.science', 'Overweight', 'COPD', 'Low.physical.activity', 'Hypertension', 'Diabetes', 'Dietary.risks', 'Population.density', 'Trust.journalists', 'Trees.per.capita', 'Expenditure', 'Tuberculosis', 'Lower.respiratory.infections', 'Cardiovascular.disease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37.01383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Upper.respiratory.infections', 'Gender.ratio', 'Hospital.beds', 'PM2.5', 'Mental.disorders', 'IHR.score', 'Trust.science', 'Overweight', 'COPD', 'Low.physical.activity', 'Hypertension', 'Diabetes', 'Dietary.risks', 'Population.density', 'Trust.journalists', 'Trees.per.capita', 'Expenditure', 'Tuberculosis', 'Lower.respiratory.infections', 'Cardiovascular.diseases', 'Hospital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39.63849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Upper.respiratory.infections', 'Gender.ratio', 'Hospital.beds', 'PM2.5', 'Mental.disorders', 'IHR.score', 'Trust.science', 'Overweight', 'COPD', 'Low.physical.activity', 'Hypertension', 'Diabetes', 'Dietary.risks', 'Population.density', 'Trust.journalists', 'Trees.per.capita', 'Expenditure', 'Tuberculosis', 'Lower.respiratory.infections', 'Cardiovascular.diseases', 'Hospitals', 'Temperature', 'Average.years.of.schooling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50.14776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Upper.respiratory.infections', 'Gender.ratio', 'Hospital.beds', 'PM2.5', 'Mental.disorders', 'IHR.score', 'Trust.science', 'Overweight', 'COPD', 'Low.physical.activity', 'Hypertension', 'Diabetes', 'Dietary.risks', 'Population.density', 'Trust.journalists', 'Trees.per.capita', 'Expenditure', 'Tuberculosis', 'Lower.respiratory.infections', 'Cardiovascular.diseases', 'Hospitals', 'Temperature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3.84922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Cancers', 'Upper.respiratory.infections', 'Gender.ratio', 'Hospital.beds', 'PM2.5', 'Mental.disorders', 'IHR.score', 'Trust.science', 'Overweight', 'COPD', 'Low.physical.activity', 'Hypertension', 'Diabetes', 'Dietary.risks', 'Population.density', 'Trust.journalists', 'Trees.per.capita', 'Expenditure', 'Tuberculosis', 'Lower.respiratory.infection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53.80976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Upper.respiratory.infections', 'Cancers', 'PM2.5', 'Mental.disorders', 'Trust.journalists', 'Hospital.beds', 'Trust.science', 'Gender.ratio', 'Overweight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18.19291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Chronic.kidney.disease', 'Booster', 'Upper.respiratory.infections', 'Cancers', 'PM2.5', 'Hospital.beds', 'Trust.journalists', 'Mental.disorders', 'Trust.science', 'Gender.ratio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23.7869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Upper.respiratory.infections', 'Cancers', 'PM2.5', 'Mental.disorders', 'Hospital.beds', 'Trust.journalists', 'Gender.ratio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55.6403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Trust.the.national.government', 'NCD', 'Booster', 'Gender.ratio', 'Chronic.kidney.disease', 'Overweight', 'COPD', 'Upper.respiratory.infections', 'Cancers', 'Hospital.beds', 'PM2.5', 'Mental.disorders', 'Temperature', 'Trust.science', 'IHR.score', 'Trees.per.capita', 'Low.physical.activity', 'Hypertension', 'Trust.journalists', 'Diabetes', 'Dietary.risks', 'Population.density', 'Stroke', 'Expenditure', 'Average.years.of.schooling', 'Tuberculosis', 'Lower.respiratory.infections', 'Hospitals', 'Cardiovascular.diseases', 'HIV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77.17596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Chronic.kidney.disease', 'Booster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21.48062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Chronic.kidney.disease', 'Booster', 'Upper.respiratory.infections', 'Cancers', 'PM2.5', 'Gender.ratio', 'Mental.disorder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30.72771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36.88228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Chronic.kidney.disease', 'Upper.respiratory.infections', 'Cancers', 'PM2.5', 'Mental.disorder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36.30803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Chronic.kidney.disease', 'Upper.respiratory.infections', 'PM2.5', 'Booster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65.43482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Chronic.kidney.disease', 'Upper.respiratory.infections', 'Booster', 'PM2.5', 'Cancers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77.21936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NCD', 'GDP.per.capita', 'Trust.the.national.government', 'Booster', 'Upper.respiratory.infections', 'Chronic.kidney.disease'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48.4912</w:t>
            </w:r>
          </w:p>
        </w:tc>
        <w:tc>
          <w:tcPr>
            <w:tcW w:w="5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Fully.vaccinated', 'GDP.per.capita', 'NCD', 'Trust.the.national.government']</w:t>
            </w:r>
          </w:p>
        </w:tc>
      </w:tr>
    </w:tbl>
    <w:p>
      <w:pPr>
        <w:spacing w:line="24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>
      <w:pPr>
        <w:numPr>
          <w:ilvl w:val="0"/>
          <w:numId w:val="2"/>
        </w:numPr>
        <w:spacing w:line="24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eature selectio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of Omicron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period model</w:t>
      </w:r>
    </w:p>
    <w:tbl>
      <w:tblPr>
        <w:tblStyle w:val="9"/>
        <w:tblpPr w:leftFromText="180" w:rightFromText="180" w:vertAnchor="text" w:horzAnchor="page" w:tblpX="1896" w:tblpY="302"/>
        <w:tblOverlap w:val="never"/>
        <w:tblW w:w="84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2106"/>
        <w:gridCol w:w="52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  <w:t>Number of variable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SE (per 1,000,000 population)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5.809837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PM2.5', 'NCD', 'Dietary.risks', 'Lower.respiratory.infections', 'Low.physical.activity', 'Trust.science', 'Smoking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76.852136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PM2.5', 'Dietary.risks', 'Smoking', 'Expenditure', 'Cancers', 'Average.years.of.schooling', 'Overweight', 'Lower.respiratory.infections', 'Stroke', 'Hospitals', 'COPD', 'Trust.science', 'Low.physical.activity', 'Chronic.kidney.disease', 'Upper.respiratory.infections', 'Trust.the.national.government', 'Hospital.beds', 'IHR.score', 'Gender.ratio', 'Cardiovascular.diseases', 'Hypertension', 'Mental.disorders', 'Temperature', 'Trees.per.capita', 'Population.density', 'HIV', 'Tuberculosis', 'Trust.journalist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16.463426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Stroke', 'Lower.respiratory.infections', 'Trust.science', 'Hospitals', 'COPD', 'Low.physical.activity', 'Chronic.kidney.disease', 'Upper.respiratory.infections', 'Trust.the.national.government', 'IHR.score', 'Hypertension', 'Mental.disorders', 'Temperatur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17.383252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PM2.5', 'Dietary.risks', 'NCD', 'Lower.respiratory.infections', 'Smoking', 'Low.physical.activity', 'Average.years.of.schooling', 'Cancers', 'Trust.science', 'IHR.score', 'Stroke', 'COPD', 'Upper.respiratory.infections', 'Chronic.kidney.diseas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30.694549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Stroke', 'Lower.respiratory.infections', 'Trust.science', 'Hospitals', 'COPD', 'Low.physical.activity', 'Chronic.kidney.disease', 'Upper.respiratory.infections', 'Trust.the.national.government', 'IHR.score', 'Hypertension', 'Mental.disorders', 'Temperature', 'Overweight', 'Population.density', 'Tuberculosis', 'HIV', 'Gender.ratio', 'Trees.per.capita', 'Cardiovascular.disease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44.584422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PM2.5', 'NCD', 'Dietary.risks', 'Lower.respiratory.infections', 'Trust.science', 'Low.physical.activity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48.78819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NCD', 'PM2.5', 'Lower.respiratory.infections', 'Dietary.risks', 'Smoking', 'Stroke', 'Cancers', 'Trust.science', 'Average.years.of.schooling', 'Low.physical.activity', 'Chronic.kidney.disease', 'Upper.respiratory.infections', 'Hospitals', 'IHR.score', 'COPD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52.184173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Stroke', 'Lower.respiratory.infections', 'Trust.science', 'Hospitals', 'COPD', 'Low.physical.activity', 'Chronic.kidney.disease', 'Upper.respiratory.infections', 'Trust.the.national.government', 'IHR.score', 'Hypertension', 'Mental.disorders', 'Temperature', 'Overweight', 'Population.density', 'Tuberculosis', 'HIV', 'Gender.ratio', 'Trees.per.capita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57.251786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Stroke', 'Lower.respiratory.infections', 'Trust.science', 'Hospitals', 'COPD', 'Low.physical.activity', 'Chronic.kidney.disease', 'Upper.respiratory.infections', 'Trust.the.national.government', 'IHR.score', 'Hypertension', 'Mental.disorder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8.239135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PM2.5', 'NCD', 'Dietary.risks', 'Lower.respiratory.infection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70.606633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Lower.respiratory.infections', 'Stroke', 'Trust.science', 'Hospitals', 'COPD', 'Low.physical.activity', 'Chronic.kidney.disease', 'Overweight', 'Upper.respiratory.infections', 'Trust.the.national.government', 'IHR.score', 'Hypertension', 'Mental.disorders', 'Temperature', 'Population.density', 'Tuberculosis', 'HIV', 'Gender.ratio', 'Trees.per.capita', 'Cardiovascular.diseases', 'Hospital.bed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85.8747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PM2.5', 'Dietary.risks', 'NCD', 'Lower.respiratory.infections', 'Trust.scienc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90.305013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Stroke', 'Lower.respiratory.infections', 'Trust.science', 'Hospitals', 'COPD', 'Low.physical.activity', 'Chronic.kidney.disease', 'Upper.respiratory.infections', 'Trust.the.national.government', 'IHR.score', 'Hypertension', 'Mental.disorders', 'Temperature', 'Overweight', 'Population.density', 'Tuberculosis', 'HIV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93.3489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Stroke', 'Lower.respiratory.infections', 'Trust.science', 'Hospitals', 'COPD', 'Low.physical.activity', 'Chronic.kidney.disease', 'Upper.respiratory.infections', 'Trust.the.national.government', 'IHR.score', 'Hypertension', 'Mental.disorders', 'Temperature', 'Overweight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21.064234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Stroke', 'Lower.respiratory.infections', 'Trust.science', 'Hospitals', 'COPD', 'Low.physical.activity', 'Chronic.kidney.disease', 'Upper.respiratory.infections', 'Trust.the.national.government', 'IHR.score', 'Hypertension', 'Mental.disorders', 'Temperature', 'Overweight', 'Population.density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34.999737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Stroke', 'Lower.respiratory.infections', 'Trust.science', 'Hospitals', 'COPD', 'Low.physical.activity', 'Chronic.kidney.disease', 'Upper.respiratory.infections', 'Trust.the.national.government', 'IHR.score', 'Hypertension', 'Mental.disorders', 'Temperature', 'Overweight', 'Population.density', 'Tuberculosi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35.06167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PM2.5', 'Dietary.risks', 'Lower.respiratory.infections', 'NCD', 'Smoking', 'Low.physical.activity', 'Cancers', 'IHR.score', 'Trust.science', 'Stroke', 'Upper.respiratory.infections', 'Average.years.of.schooling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52.241736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PM2.5', 'Dietary.risk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58.162618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PM2.5', 'Dietary.risks', 'NCD', 'Lower.respiratory.infections', 'Smoking', 'Low.physical.activity', 'Cancers', 'Trust.science', 'IHR.score', 'Stroke', 'COPD', 'Average.years.of.schooling', 'Upper.respiratory.infection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1.252075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NCD', 'Dietary.risks', 'PM2.5', 'Expenditure', 'Smoking', 'Cancers', 'Average.years.of.schooling', 'Stroke', 'Lower.respiratory.infections', 'Trust.science', 'Hospitals', 'COPD', 'Low.physical.activity', 'Chronic.kidney.disease', 'Upper.respiratory.infections', 'Trust.the.national.government', 'IHR.score', 'Hypertension', 'Mental.disorders', 'Temperature', 'Overweight', 'Population.density', 'Tuberculosis', 'HIV', 'Gender.ratio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2.088518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PM2.5', 'NCD', 'Dietary.risks', 'Lower.respiratory.infections', 'Low.physical.activity', 'Smoking', 'IHR.score', 'Cancers', 'Stroke', 'Trust.scienc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4.496503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NCD', 'PM2.5', 'Dietary.risks', 'Lower.respiratory.infections', 'Smoking', 'Stroke', 'Cancers', 'Trust.science', 'Average.years.of.schooling', 'Low.physical.activity', 'Chronic.kidney.disease', 'Upper.respiratory.infections', 'Hospitals', 'IHR.score', 'COPD', 'Mental.disorders', 'Trust.the.national.government', 'Expenditur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6.62474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NCD', 'PM2.5', 'Dietary.risks', 'Lower.respiratory.infections', 'Smoking', 'Stroke', 'Cancers', 'Trust.science', 'Average.years.of.schooling', 'Low.physical.activity', 'Chronic.kidney.disease', 'Upper.respiratory.infections', 'Hospitals', 'IHR.score', 'COPD', 'Mental.disorder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8.022244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NCD', 'PM2.5', 'Lower.respiratory.infections', 'Dietary.risks', 'Smoking', 'Stroke', 'Cancers', 'Trust.science', 'Average.years.of.schooling', 'Low.physical.activity', 'Chronic.kidney.disease', 'Upper.respiratory.infections', 'Hospitals', 'IHR.score', 'COPD', 'Mental.disorders', 'Trust.the.national.government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86.79439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PM2.5', 'NCD', 'Dietary.risks', 'Lower.respiratory.infections', 'Smoking', 'Low.physical.activity', 'Trust.science', 'Cancer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4.056076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PM2.5', 'Dietary.risks', 'NCD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6.919758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HAQ.index', 'GDP.per.capita', 'Fully.vaccinated', 'Booster', 'PM2.5', 'Dietary.risks', 'Lower.respiratory.infections', 'NCD', 'Smoking', 'Low.physical.activity', 'Cancers', 'Trust.science', 'Stroke', 'IHR.score', 'Upper.respiratory.infections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00.810116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PM2.5', 'Lower.respiratory.infections', 'Dietary.risks', 'NCD', 'Low.physical.activity', 'Smoking', 'Cancers', 'IHR.score', 'Trust.science'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7.456523</w:t>
            </w:r>
          </w:p>
        </w:tc>
        <w:tc>
          <w:tcPr>
            <w:tcW w:w="5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'GDP.per.capita', 'HAQ.index', 'Fully.vaccinated', 'Booster', 'Dietary.risks']</w:t>
            </w:r>
          </w:p>
        </w:tc>
      </w:tr>
    </w:tbl>
    <w:p>
      <w:pPr>
        <w:spacing w:line="24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bidi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of SHAP values by factor for each country</w:t>
      </w: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9"/>
        <w:tblW w:w="14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032"/>
        <w:gridCol w:w="1247"/>
        <w:gridCol w:w="1247"/>
        <w:gridCol w:w="1247"/>
        <w:gridCol w:w="1247"/>
        <w:gridCol w:w="1247"/>
        <w:gridCol w:w="1247"/>
        <w:gridCol w:w="1304"/>
        <w:gridCol w:w="1190"/>
        <w:gridCol w:w="1247"/>
        <w:gridCol w:w="12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1032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ita</w:t>
            </w:r>
          </w:p>
        </w:tc>
        <w:tc>
          <w:tcPr>
            <w:tcW w:w="124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124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ed</w:t>
            </w:r>
          </w:p>
        </w:tc>
        <w:tc>
          <w:tcPr>
            <w:tcW w:w="124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oster</w:t>
            </w:r>
          </w:p>
        </w:tc>
        <w:tc>
          <w:tcPr>
            <w:tcW w:w="124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2.5</w:t>
            </w:r>
          </w:p>
        </w:tc>
        <w:tc>
          <w:tcPr>
            <w:tcW w:w="124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D</w:t>
            </w:r>
          </w:p>
        </w:tc>
        <w:tc>
          <w:tcPr>
            <w:tcW w:w="124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et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s</w:t>
            </w:r>
          </w:p>
        </w:tc>
        <w:tc>
          <w:tcPr>
            <w:tcW w:w="1304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s</w:t>
            </w:r>
          </w:p>
        </w:tc>
        <w:tc>
          <w:tcPr>
            <w:tcW w:w="119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ity</w:t>
            </w:r>
          </w:p>
        </w:tc>
        <w:tc>
          <w:tcPr>
            <w:tcW w:w="124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ence</w:t>
            </w:r>
          </w:p>
        </w:tc>
        <w:tc>
          <w:tcPr>
            <w:tcW w:w="124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03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1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9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3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32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771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7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5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al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2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06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5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1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1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885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1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7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0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1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5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5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lan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47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30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4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58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5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69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96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c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00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5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1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20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2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73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85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24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92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3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50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1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01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90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en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98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99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02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64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0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91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1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879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12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2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6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0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7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lgar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0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3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65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6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7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mb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6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3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7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8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9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0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9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9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8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0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4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7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2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6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27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0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0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8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91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5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0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83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6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03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0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9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17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7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98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9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9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91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7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ak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88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60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85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6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7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80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88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7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0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5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833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9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i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86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64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7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92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00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63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6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40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81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99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35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6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7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3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4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39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823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55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40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7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19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03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86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62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8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46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9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5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40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89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0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75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7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5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42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al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567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86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5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0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144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89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98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97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83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7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9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59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49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47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eal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03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50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1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8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23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5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76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63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93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3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8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96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61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82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8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1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48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93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903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mark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59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859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6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455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11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8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533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44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1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74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896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1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198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39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3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30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4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272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96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60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8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5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06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48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4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547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4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76 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bidi w:val="0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5" w:name="_Toc22690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CFR reduction rate after increasing booster vaccination rates</w:t>
      </w: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tbl>
      <w:tblPr>
        <w:tblStyle w:val="9"/>
        <w:tblW w:w="54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2192"/>
        <w:gridCol w:w="17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crease in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ooste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ation rates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rate of CF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eal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ce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land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mbi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eni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lgari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i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al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%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%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bidi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 1. Correlation between covariates</w:t>
      </w:r>
      <w:bookmarkEnd w:id="5"/>
    </w:p>
    <w:p>
      <w:pPr>
        <w:bidi w:val="0"/>
        <w:rPr>
          <w:rFonts w:hint="default" w:ascii="Times New Roman" w:hAnsi="Times New Roman" w:eastAsia="Arial" w:cs="Times New Roman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rial" w:cs="Times New Roman"/>
          <w:sz w:val="21"/>
          <w:szCs w:val="21"/>
          <w:lang w:val="en-US" w:eastAsia="zh-CN" w:bidi="ar"/>
        </w:rPr>
        <w:drawing>
          <wp:inline distT="0" distB="0" distL="114300" distR="114300">
            <wp:extent cx="5807075" cy="5165090"/>
            <wp:effectExtent l="0" t="0" r="14605" b="1270"/>
            <wp:docPr id="2" name="图片 2" descr="correlatio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rrelation2"/>
                    <pic:cNvPicPr>
                      <a:picLocks noChangeAspect="1"/>
                    </pic:cNvPicPr>
                  </pic:nvPicPr>
                  <pic:blipFill>
                    <a:blip r:embed="rId7"/>
                    <a:srcRect r="8979"/>
                    <a:stretch>
                      <a:fillRect/>
                    </a:stretch>
                  </pic:blipFill>
                  <pic:spPr>
                    <a:xfrm>
                      <a:off x="0" y="0"/>
                      <a:ext cx="5807075" cy="516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ins w:id="0" w:author="2022311845" w:date="2023-02-23T10:07:00Z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ins w:id="1" w:author="2022311845" w:date="2023-02-23T10:07:00Z">
        <w:r>
          <w:rPr>
            <w:rFonts w:hint="default" w:ascii="Times New Roman" w:hAnsi="Times New Roman" w:cs="Times New Roman"/>
            <w:b/>
            <w:bCs/>
            <w:sz w:val="24"/>
            <w:szCs w:val="24"/>
            <w:lang w:val="en-US" w:eastAsia="zh-CN"/>
          </w:rPr>
          <w:t xml:space="preserve">Supplementary figure </w:t>
        </w:r>
      </w:ins>
      <w:ins w:id="2" w:author="2022311845" w:date="2023-02-23T10:07:00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>2</w:t>
        </w:r>
      </w:ins>
      <w:ins w:id="3" w:author="2022311845" w:date="2023-02-23T10:07:00Z">
        <w:r>
          <w:rPr>
            <w:rFonts w:hint="default" w:ascii="Times New Roman" w:hAnsi="Times New Roman" w:cs="Times New Roman"/>
            <w:b/>
            <w:bCs/>
            <w:sz w:val="24"/>
            <w:szCs w:val="24"/>
            <w:lang w:val="en-US" w:eastAsia="zh-CN"/>
          </w:rPr>
          <w:t>. The percentage increase in booster vaccination rates when the CFR of each country shows a decrease. “*” is countries with higher age-adjusted CFRs than c</w:t>
        </w:r>
        <w:bookmarkStart w:id="6" w:name="_GoBack"/>
        <w:bookmarkEnd w:id="6"/>
        <w:r>
          <w:rPr>
            <w:rFonts w:hint="default" w:ascii="Times New Roman" w:hAnsi="Times New Roman" w:cs="Times New Roman"/>
            <w:b/>
            <w:bCs/>
            <w:sz w:val="24"/>
            <w:szCs w:val="24"/>
            <w:lang w:val="en-US" w:eastAsia="zh-CN"/>
          </w:rPr>
          <w:t>rude CFRs.</w:t>
        </w:r>
      </w:ins>
    </w:p>
    <w:p>
      <w:pPr>
        <w:bidi w:val="0"/>
        <w:rPr>
          <w:ins w:id="4" w:author="2022311845" w:date="2023-02-23T10:07:00Z"/>
          <w:rFonts w:hint="default" w:ascii="Times New Roman" w:hAnsi="Times New Roman" w:eastAsia="Arial" w:cs="Times New Roman"/>
          <w:sz w:val="21"/>
          <w:szCs w:val="21"/>
          <w:lang w:val="en-US" w:eastAsia="zh-CN" w:bidi="ar"/>
        </w:rPr>
      </w:pPr>
    </w:p>
    <w:p>
      <w:pPr>
        <w:bidi w:val="0"/>
        <w:rPr>
          <w:rFonts w:hint="default" w:ascii="Times New Roman" w:hAnsi="Times New Roman" w:eastAsia="Arial" w:cs="Times New Roman"/>
          <w:sz w:val="21"/>
          <w:szCs w:val="21"/>
          <w:lang w:val="en-US" w:eastAsia="zh-CN" w:bidi="ar"/>
        </w:rPr>
      </w:pPr>
      <w:ins w:id="5" w:author="2022311845" w:date="2023-02-23T10:07:00Z">
        <w:r>
          <w:rPr>
            <w:rFonts w:hint="eastAsia" w:eastAsia="宋体" w:cs="Times New Roman"/>
            <w:szCs w:val="24"/>
            <w:lang w:val="en-US"/>
          </w:rPr>
          <w:drawing>
            <wp:inline distT="0" distB="0" distL="114300" distR="114300">
              <wp:extent cx="5916295" cy="2721610"/>
              <wp:effectExtent l="0" t="0" r="12065" b="6350"/>
              <wp:docPr id="3" name="图片 3" descr="figure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 descr="figure5"/>
                      <pic:cNvPicPr>
                        <a:picLocks noChangeAspect="1"/>
                      </pic:cNvPicPr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16295" cy="27216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9B1B9C"/>
    <w:multiLevelType w:val="singleLevel"/>
    <w:tmpl w:val="889B1B9C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34805BE5"/>
    <w:multiLevelType w:val="multilevel"/>
    <w:tmpl w:val="34805BE5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6237"/>
        </w:tabs>
        <w:ind w:left="623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4820"/>
        </w:tabs>
        <w:ind w:left="4820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2022311845">
    <w15:presenceInfo w15:providerId="WPS Office" w15:userId="42403065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ODYwZWFmZDgzODVjNWE3NGQyY2ZiZmMwNDRhYzIifQ=="/>
    <w:docVar w:name="KSO_WPS_MARK_KEY" w:val="1804bd3d-921a-4152-81d8-62a5f74da341"/>
  </w:docVars>
  <w:rsids>
    <w:rsidRoot w:val="72653E9D"/>
    <w:rsid w:val="0008106C"/>
    <w:rsid w:val="0AD16319"/>
    <w:rsid w:val="0C53715B"/>
    <w:rsid w:val="0F2A5FF8"/>
    <w:rsid w:val="0F396181"/>
    <w:rsid w:val="136B5640"/>
    <w:rsid w:val="13BB14CF"/>
    <w:rsid w:val="144F1769"/>
    <w:rsid w:val="147D6BCA"/>
    <w:rsid w:val="162C6AF9"/>
    <w:rsid w:val="1A8B2891"/>
    <w:rsid w:val="1BF51C89"/>
    <w:rsid w:val="259B2F43"/>
    <w:rsid w:val="2CA346D6"/>
    <w:rsid w:val="2D953FD8"/>
    <w:rsid w:val="2EB629FC"/>
    <w:rsid w:val="2F3A08DC"/>
    <w:rsid w:val="30104B00"/>
    <w:rsid w:val="36DB7FA2"/>
    <w:rsid w:val="39D3040E"/>
    <w:rsid w:val="3BB05953"/>
    <w:rsid w:val="3C1B43BF"/>
    <w:rsid w:val="3CD25303"/>
    <w:rsid w:val="3D883B84"/>
    <w:rsid w:val="3FCF3A3E"/>
    <w:rsid w:val="402605AB"/>
    <w:rsid w:val="450439E2"/>
    <w:rsid w:val="4C004047"/>
    <w:rsid w:val="4F5538E9"/>
    <w:rsid w:val="56CF0F38"/>
    <w:rsid w:val="599F35B1"/>
    <w:rsid w:val="5A975FA5"/>
    <w:rsid w:val="620413E2"/>
    <w:rsid w:val="65262602"/>
    <w:rsid w:val="663D5528"/>
    <w:rsid w:val="6A6E7069"/>
    <w:rsid w:val="6AF9611F"/>
    <w:rsid w:val="6BA22AF9"/>
    <w:rsid w:val="6D2A25C0"/>
    <w:rsid w:val="6D86476C"/>
    <w:rsid w:val="70D12317"/>
    <w:rsid w:val="72631018"/>
    <w:rsid w:val="72653E9D"/>
    <w:rsid w:val="74097E16"/>
    <w:rsid w:val="77C71A27"/>
    <w:rsid w:val="7AA73149"/>
    <w:rsid w:val="7DBC3708"/>
    <w:rsid w:val="7EAD23C8"/>
    <w:rsid w:val="7EF3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en-GB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spacing w:before="360" w:after="360" w:line="240" w:lineRule="auto"/>
      <w:ind w:left="0" w:firstLine="0"/>
      <w:contextualSpacing w:val="0"/>
      <w:outlineLvl w:val="0"/>
    </w:pPr>
    <w:rPr>
      <w:rFonts w:ascii="Times New Roman" w:hAnsi="Times New Roman" w:cs="Times New Roman" w:eastAsiaTheme="majorEastAsia"/>
      <w:b/>
      <w:sz w:val="28"/>
      <w:lang w:val="en-GB" w:eastAsia="zh-CN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300" w:after="300" w:line="240" w:lineRule="auto"/>
      <w:ind w:left="0" w:firstLine="0"/>
      <w:jc w:val="left"/>
      <w:outlineLvl w:val="1"/>
    </w:pPr>
    <w:rPr>
      <w:rFonts w:eastAsiaTheme="majorEastAsia"/>
      <w:b/>
      <w:szCs w:val="28"/>
    </w:rPr>
  </w:style>
  <w:style w:type="paragraph" w:styleId="4">
    <w:name w:val="heading 3"/>
    <w:basedOn w:val="1"/>
    <w:next w:val="1"/>
    <w:link w:val="12"/>
    <w:unhideWhenUsed/>
    <w:qFormat/>
    <w:uiPriority w:val="0"/>
    <w:pPr>
      <w:spacing w:before="180" w:beforeAutospacing="0" w:after="180" w:afterAutospacing="0" w:line="240" w:lineRule="auto"/>
      <w:jc w:val="left"/>
      <w:outlineLvl w:val="2"/>
    </w:pPr>
    <w:rPr>
      <w:rFonts w:eastAsia="Times New Roman" w:cs="Times New Roman"/>
      <w:bCs/>
      <w:szCs w:val="24"/>
      <w:lang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567" w:hanging="567"/>
      <w:outlineLvl w:val="4"/>
    </w:pPr>
    <w:rPr>
      <w:b/>
      <w:sz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8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11">
    <w:name w:val="标题 1 字符"/>
    <w:basedOn w:val="10"/>
    <w:link w:val="2"/>
    <w:qFormat/>
    <w:uiPriority w:val="2"/>
    <w:rPr>
      <w:rFonts w:ascii="Times New Roman" w:hAnsi="Times New Roman" w:cs="Times New Roman" w:eastAsiaTheme="majorEastAsia"/>
      <w:b/>
      <w:sz w:val="28"/>
      <w:szCs w:val="24"/>
      <w:lang w:val="en-GB" w:eastAsia="zh-CN"/>
    </w:rPr>
  </w:style>
  <w:style w:type="character" w:customStyle="1" w:styleId="12">
    <w:name w:val="标题 3 字符"/>
    <w:basedOn w:val="10"/>
    <w:link w:val="4"/>
    <w:qFormat/>
    <w:uiPriority w:val="2"/>
    <w:rPr>
      <w:rFonts w:hint="default" w:ascii="Times New Roman" w:hAnsi="Times New Roman" w:eastAsia="Times New Roman" w:cs="Times New Roman"/>
      <w:sz w:val="24"/>
      <w:szCs w:val="24"/>
    </w:rPr>
  </w:style>
  <w:style w:type="table" w:customStyle="1" w:styleId="13">
    <w:name w:val="_Style 10"/>
    <w:basedOn w:val="14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5">
    <w:name w:val="Supplementary Material"/>
    <w:basedOn w:val="8"/>
    <w:next w:val="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9</Pages>
  <Words>3279</Words>
  <Characters>36420</Characters>
  <Lines>0</Lines>
  <Paragraphs>0</Paragraphs>
  <TotalTime>0</TotalTime>
  <ScaleCrop>false</ScaleCrop>
  <LinksUpToDate>false</LinksUpToDate>
  <CharactersWithSpaces>39061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02:00:00Z</dcterms:created>
  <dc:creator>2022311845</dc:creator>
  <cp:lastModifiedBy>2022311845</cp:lastModifiedBy>
  <dcterms:modified xsi:type="dcterms:W3CDTF">2023-02-23T02:0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56BA31753FD747EFBB6182E6FBFC9C07</vt:lpwstr>
  </property>
</Properties>
</file>